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9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00"/>
        <w:gridCol w:w="1560"/>
        <w:gridCol w:w="980"/>
        <w:gridCol w:w="977"/>
        <w:gridCol w:w="800"/>
        <w:gridCol w:w="940"/>
        <w:gridCol w:w="940"/>
        <w:gridCol w:w="940"/>
        <w:gridCol w:w="1423"/>
      </w:tblGrid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  <w:t>Value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  <w:t>Area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Mi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Max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Range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Mean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STD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Sum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Elevatio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1, Depression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39062.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40.6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40.6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17.5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9.1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68465137.04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2, Ridge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31938.9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3.1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41.4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38.2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20.9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9.3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66839539.15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Slop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1, Depression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39165.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88.9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88.9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31.6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16.6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123767730.42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2, Ridge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31939.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89.0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89.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26.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14.5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83592406.41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  <w:t>Roughnes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VRM0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1, Depression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39165.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.0000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.9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.9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.1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.1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387150.53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2, Ridge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31939.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.00000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.9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.9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.0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.0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228095.18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TRI0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1, Depression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39165.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.0000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6.5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6.5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.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.1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243724.52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2, Ridge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31939.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.00022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7.8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7.8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.0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.0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139904.84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2D/3DARE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1, Depression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39165.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1.00006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47.7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46.7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1.3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.8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5327526.46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2, Ridge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31939.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1.00003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49.6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48.6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1.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.4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3859655.3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ind w:left="720" w:hanging="720"/>
        <w:jc w:val="center"/>
        <w:rPr/>
      </w:pPr>
      <w:r>
        <w:rPr>
          <w:b/>
          <w:bCs/>
          <w:lang w:val="en-US"/>
        </w:rPr>
        <w:t>Table S3.  DSM basic statistics in the depression and ridges of the stone tools</w:t>
      </w:r>
      <w:r>
        <w:rPr>
          <w:lang w:val="en-US"/>
        </w:rPr>
        <w:t xml:space="preserve">. 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before="0" w:after="200"/>
        <w:jc w:val="center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uentedeprrafopredeter1">
    <w:name w:val="Fuente de párrafo predeter.1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EncabezadoCar">
    <w:name w:val="Encabezado Car"/>
    <w:basedOn w:val="Fuentedeprrafopredeter1"/>
    <w:qFormat/>
    <w:rPr/>
  </w:style>
  <w:style w:type="character" w:styleId="PiedepginaCar">
    <w:name w:val="Pie de página Car"/>
    <w:basedOn w:val="Fuentedeprrafopredeter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3T14:27:00Z</dcterms:created>
  <dc:creator>Lithics Lab</dc:creator>
  <dc:description/>
  <cp:keywords/>
  <dc:language>en-US</dc:language>
  <cp:lastModifiedBy>Microsoft account</cp:lastModifiedBy>
  <dcterms:modified xsi:type="dcterms:W3CDTF">2015-02-24T23:43:00Z</dcterms:modified>
  <cp:revision>4</cp:revision>
  <dc:subject/>
  <dc:title/>
</cp:coreProperties>
</file>